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325"/>
        <w:tblW w:w="15811" w:type="dxa"/>
        <w:tblLayout w:type="fixed"/>
        <w:tblLook w:val="04A0" w:firstRow="1" w:lastRow="0" w:firstColumn="1" w:lastColumn="0" w:noHBand="0" w:noVBand="1"/>
      </w:tblPr>
      <w:tblGrid>
        <w:gridCol w:w="458"/>
        <w:gridCol w:w="1380"/>
        <w:gridCol w:w="1134"/>
        <w:gridCol w:w="992"/>
        <w:gridCol w:w="1134"/>
        <w:gridCol w:w="993"/>
        <w:gridCol w:w="992"/>
        <w:gridCol w:w="1025"/>
        <w:gridCol w:w="1237"/>
        <w:gridCol w:w="1423"/>
        <w:gridCol w:w="1134"/>
        <w:gridCol w:w="1134"/>
        <w:gridCol w:w="710"/>
        <w:gridCol w:w="2065"/>
      </w:tblGrid>
      <w:tr w:rsidR="00263A39" w14:paraId="79B35967" w14:textId="77777777" w:rsidTr="003D0099">
        <w:trPr>
          <w:trHeight w:val="994"/>
        </w:trPr>
        <w:tc>
          <w:tcPr>
            <w:tcW w:w="458" w:type="dxa"/>
            <w:shd w:val="clear" w:color="auto" w:fill="E7E6E6" w:themeFill="background2"/>
          </w:tcPr>
          <w:p w14:paraId="654FE192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o</w:t>
            </w:r>
            <w:r w:rsidRPr="008D3FEC">
              <w:rPr>
                <w:rFonts w:ascii="Times" w:hAnsi="Times"/>
                <w:b/>
                <w:bCs/>
                <w:sz w:val="6"/>
                <w:szCs w:val="6"/>
                <w:u w:val="single"/>
              </w:rPr>
              <w:t>.</w:t>
            </w:r>
          </w:p>
        </w:tc>
        <w:tc>
          <w:tcPr>
            <w:tcW w:w="1380" w:type="dxa"/>
            <w:shd w:val="clear" w:color="auto" w:fill="E7E6E6" w:themeFill="background2"/>
          </w:tcPr>
          <w:p w14:paraId="448D8331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uthors (Year of publication)</w:t>
            </w:r>
          </w:p>
        </w:tc>
        <w:tc>
          <w:tcPr>
            <w:tcW w:w="1134" w:type="dxa"/>
            <w:shd w:val="clear" w:color="auto" w:fill="E7E6E6" w:themeFill="background2"/>
          </w:tcPr>
          <w:p w14:paraId="03EED0E3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udy design</w:t>
            </w:r>
          </w:p>
        </w:tc>
        <w:tc>
          <w:tcPr>
            <w:tcW w:w="992" w:type="dxa"/>
            <w:shd w:val="clear" w:color="auto" w:fill="E7E6E6" w:themeFill="background2"/>
          </w:tcPr>
          <w:p w14:paraId="7BD03F05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untry</w:t>
            </w:r>
          </w:p>
        </w:tc>
        <w:tc>
          <w:tcPr>
            <w:tcW w:w="1134" w:type="dxa"/>
            <w:shd w:val="clear" w:color="auto" w:fill="E7E6E6" w:themeFill="background2"/>
          </w:tcPr>
          <w:p w14:paraId="7F0EA99C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ARS-CoV-2</w:t>
            </w:r>
          </w:p>
          <w:p w14:paraId="708DBD2E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creening facilities for patients and HCP</w:t>
            </w:r>
          </w:p>
        </w:tc>
        <w:tc>
          <w:tcPr>
            <w:tcW w:w="993" w:type="dxa"/>
            <w:shd w:val="clear" w:color="auto" w:fill="E7E6E6" w:themeFill="background2"/>
          </w:tcPr>
          <w:p w14:paraId="089F8321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PE stockage</w:t>
            </w:r>
          </w:p>
        </w:tc>
        <w:tc>
          <w:tcPr>
            <w:tcW w:w="992" w:type="dxa"/>
            <w:shd w:val="clear" w:color="auto" w:fill="E7E6E6" w:themeFill="background2"/>
          </w:tcPr>
          <w:p w14:paraId="6A762E60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 xml:space="preserve">Separate SARS-CoV-2 treatment pathways </w:t>
            </w:r>
          </w:p>
        </w:tc>
        <w:tc>
          <w:tcPr>
            <w:tcW w:w="1025" w:type="dxa"/>
            <w:shd w:val="clear" w:color="auto" w:fill="E7E6E6" w:themeFill="background2"/>
          </w:tcPr>
          <w:p w14:paraId="52DE0B37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hysical distancing of hospital beds</w:t>
            </w:r>
          </w:p>
        </w:tc>
        <w:tc>
          <w:tcPr>
            <w:tcW w:w="1237" w:type="dxa"/>
            <w:shd w:val="clear" w:color="auto" w:fill="E7E6E6" w:themeFill="background2"/>
          </w:tcPr>
          <w:p w14:paraId="2B611DDD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 xml:space="preserve">Negative-pressure ventilation within OTs </w:t>
            </w:r>
          </w:p>
        </w:tc>
        <w:tc>
          <w:tcPr>
            <w:tcW w:w="1423" w:type="dxa"/>
            <w:shd w:val="clear" w:color="auto" w:fill="E7E6E6" w:themeFill="background2"/>
          </w:tcPr>
          <w:p w14:paraId="47C37BCE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moke extraction equipment (laparoscopy)</w:t>
            </w:r>
          </w:p>
        </w:tc>
        <w:tc>
          <w:tcPr>
            <w:tcW w:w="1134" w:type="dxa"/>
            <w:shd w:val="clear" w:color="auto" w:fill="E7E6E6" w:themeFill="background2"/>
          </w:tcPr>
          <w:p w14:paraId="3171637B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dapt clinical guidelines</w:t>
            </w:r>
          </w:p>
        </w:tc>
        <w:tc>
          <w:tcPr>
            <w:tcW w:w="1134" w:type="dxa"/>
            <w:shd w:val="clear" w:color="auto" w:fill="E7E6E6" w:themeFill="background2"/>
          </w:tcPr>
          <w:p w14:paraId="660230C2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T sanitation</w:t>
            </w:r>
          </w:p>
          <w:p w14:paraId="7D1582D3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 xml:space="preserve">emphasis </w:t>
            </w:r>
          </w:p>
        </w:tc>
        <w:tc>
          <w:tcPr>
            <w:tcW w:w="710" w:type="dxa"/>
            <w:shd w:val="clear" w:color="auto" w:fill="E7E6E6" w:themeFill="background2"/>
          </w:tcPr>
          <w:p w14:paraId="3D48DEA0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ther</w:t>
            </w:r>
          </w:p>
        </w:tc>
        <w:tc>
          <w:tcPr>
            <w:tcW w:w="2065" w:type="dxa"/>
            <w:shd w:val="clear" w:color="auto" w:fill="E7E6E6" w:themeFill="background2"/>
          </w:tcPr>
          <w:p w14:paraId="2F917146" w14:textId="77777777" w:rsidR="00263A39" w:rsidRPr="008D3FEC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scription</w:t>
            </w:r>
          </w:p>
        </w:tc>
      </w:tr>
      <w:tr w:rsidR="00263A39" w14:paraId="1AD3E2BF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7079AF7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380" w:type="dxa"/>
          </w:tcPr>
          <w:p w14:paraId="074E3DFB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ertil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134" w:type="dxa"/>
          </w:tcPr>
          <w:p w14:paraId="5FAC8B7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79703B4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 w14:paraId="619F498B" w14:textId="77777777" w:rsidR="00263A39" w:rsidRPr="001E1B05" w:rsidRDefault="00263A39" w:rsidP="003D0099">
            <w:pPr>
              <w:rPr>
                <w:rFonts w:ascii="Times" w:hAnsi="Times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36D5343C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C41BA5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E7E6E6" w:themeFill="background2"/>
          </w:tcPr>
          <w:p w14:paraId="7097501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77E82EB6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E7E6E6" w:themeFill="background2"/>
          </w:tcPr>
          <w:p w14:paraId="2154EA57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1AEC69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904CD5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0847726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65" w:type="dxa"/>
            <w:shd w:val="clear" w:color="auto" w:fill="E7E6E6" w:themeFill="background2"/>
          </w:tcPr>
          <w:p w14:paraId="37FDB34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63A39" w14:paraId="0147D970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DAE6A17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380" w:type="dxa"/>
          </w:tcPr>
          <w:p w14:paraId="3728D0B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Di </w:t>
            </w: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Marzo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134" w:type="dxa"/>
          </w:tcPr>
          <w:p w14:paraId="33DCE17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3BC16C6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 w14:paraId="0668F97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04375E1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B20741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E7E6E6" w:themeFill="background2"/>
          </w:tcPr>
          <w:p w14:paraId="0713506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</w:tcPr>
          <w:p w14:paraId="0AFF7CE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23" w:type="dxa"/>
          </w:tcPr>
          <w:p w14:paraId="0667270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3E4FDB4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89B258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12FC835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65" w:type="dxa"/>
            <w:shd w:val="clear" w:color="auto" w:fill="E7E6E6" w:themeFill="background2"/>
          </w:tcPr>
          <w:p w14:paraId="7C486B4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63A39" w14:paraId="370428E9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C6D46F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380" w:type="dxa"/>
          </w:tcPr>
          <w:p w14:paraId="47489B8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Evans et al. (2020)</w:t>
            </w:r>
          </w:p>
        </w:tc>
        <w:tc>
          <w:tcPr>
            <w:tcW w:w="1134" w:type="dxa"/>
          </w:tcPr>
          <w:p w14:paraId="4783132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0A83D21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4" w:type="dxa"/>
          </w:tcPr>
          <w:p w14:paraId="7E1E571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6CFF54A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5EB7E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25" w:type="dxa"/>
          </w:tcPr>
          <w:p w14:paraId="3EC0CAF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7" w:type="dxa"/>
            <w:shd w:val="clear" w:color="auto" w:fill="E7E6E6" w:themeFill="background2"/>
          </w:tcPr>
          <w:p w14:paraId="05364CBB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E7E6E6" w:themeFill="background2"/>
          </w:tcPr>
          <w:p w14:paraId="0F2A58DC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69FA8D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1E284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10" w:type="dxa"/>
            <w:shd w:val="clear" w:color="auto" w:fill="E7E6E6" w:themeFill="background2"/>
          </w:tcPr>
          <w:p w14:paraId="1DFC57FB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65" w:type="dxa"/>
            <w:shd w:val="clear" w:color="auto" w:fill="E7E6E6" w:themeFill="background2"/>
          </w:tcPr>
          <w:p w14:paraId="74C7FB6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63A39" w14:paraId="745CBB1E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5A2369B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380" w:type="dxa"/>
          </w:tcPr>
          <w:p w14:paraId="2B15A87C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uddy et al. (2021a, b)</w:t>
            </w:r>
          </w:p>
        </w:tc>
        <w:tc>
          <w:tcPr>
            <w:tcW w:w="1134" w:type="dxa"/>
          </w:tcPr>
          <w:p w14:paraId="78ED5E28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45421ED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4" w:type="dxa"/>
          </w:tcPr>
          <w:p w14:paraId="14A4FC3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186B832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92134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25" w:type="dxa"/>
          </w:tcPr>
          <w:p w14:paraId="51F97A08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7" w:type="dxa"/>
            <w:shd w:val="clear" w:color="auto" w:fill="E7E6E6" w:themeFill="background2"/>
          </w:tcPr>
          <w:p w14:paraId="6ACB617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3" w:type="dxa"/>
          </w:tcPr>
          <w:p w14:paraId="17661268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41DCD80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059545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10" w:type="dxa"/>
          </w:tcPr>
          <w:p w14:paraId="0E069EB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065" w:type="dxa"/>
          </w:tcPr>
          <w:p w14:paraId="2F02F8DE" w14:textId="77777777" w:rsidR="00263A39" w:rsidRPr="001E1B05" w:rsidRDefault="00263A39" w:rsidP="00263A3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obotic surgery</w:t>
            </w:r>
          </w:p>
          <w:p w14:paraId="20122D33" w14:textId="77777777" w:rsidR="00263A39" w:rsidRPr="001E1B05" w:rsidRDefault="00263A39" w:rsidP="00263A3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Maintain database of surgical patients</w:t>
            </w:r>
          </w:p>
        </w:tc>
      </w:tr>
      <w:tr w:rsidR="00263A39" w14:paraId="6022E64F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2483539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380" w:type="dxa"/>
          </w:tcPr>
          <w:p w14:paraId="5D2A1AF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rvalho et al (2022)</w:t>
            </w:r>
          </w:p>
        </w:tc>
        <w:tc>
          <w:tcPr>
            <w:tcW w:w="1134" w:type="dxa"/>
          </w:tcPr>
          <w:p w14:paraId="3359A3D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10F0343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4" w:type="dxa"/>
          </w:tcPr>
          <w:p w14:paraId="6A102780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auto"/>
          </w:tcPr>
          <w:p w14:paraId="08C84D9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07547504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25" w:type="dxa"/>
          </w:tcPr>
          <w:p w14:paraId="4E19DCEA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7" w:type="dxa"/>
            <w:shd w:val="clear" w:color="auto" w:fill="auto"/>
          </w:tcPr>
          <w:p w14:paraId="513CDB4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23" w:type="dxa"/>
          </w:tcPr>
          <w:p w14:paraId="26B4ACE0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7C58D9CC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77A871CC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1422A7B5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2065" w:type="dxa"/>
            <w:shd w:val="clear" w:color="auto" w:fill="E7E6E6" w:themeFill="background2"/>
          </w:tcPr>
          <w:p w14:paraId="10888354" w14:textId="77777777" w:rsidR="00263A39" w:rsidRPr="001E1B05" w:rsidRDefault="00263A39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263A39" w14:paraId="45A61141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5EA58C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380" w:type="dxa"/>
          </w:tcPr>
          <w:p w14:paraId="7A5C188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Conefrey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 (2022)</w:t>
            </w:r>
          </w:p>
        </w:tc>
        <w:tc>
          <w:tcPr>
            <w:tcW w:w="1134" w:type="dxa"/>
          </w:tcPr>
          <w:p w14:paraId="3A264EF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Qualitative study</w:t>
            </w:r>
          </w:p>
        </w:tc>
        <w:tc>
          <w:tcPr>
            <w:tcW w:w="992" w:type="dxa"/>
          </w:tcPr>
          <w:p w14:paraId="6AAFEB56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4" w:type="dxa"/>
          </w:tcPr>
          <w:p w14:paraId="79E43661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auto"/>
          </w:tcPr>
          <w:p w14:paraId="430715E8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01E04A10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25" w:type="dxa"/>
            <w:shd w:val="clear" w:color="auto" w:fill="E7E6E6" w:themeFill="background2"/>
          </w:tcPr>
          <w:p w14:paraId="1486070E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74C96340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423" w:type="dxa"/>
            <w:shd w:val="clear" w:color="auto" w:fill="E7E6E6" w:themeFill="background2"/>
          </w:tcPr>
          <w:p w14:paraId="6CF183CF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85A9C41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7292D6D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21C070D6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065" w:type="dxa"/>
            <w:shd w:val="clear" w:color="auto" w:fill="FFFFFF" w:themeFill="background1"/>
          </w:tcPr>
          <w:p w14:paraId="6EB58B18" w14:textId="77777777" w:rsidR="00263A39" w:rsidRPr="001E1B05" w:rsidRDefault="00263A39" w:rsidP="00263A3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locate surgery to private sector</w:t>
            </w:r>
          </w:p>
        </w:tc>
      </w:tr>
      <w:tr w:rsidR="00263A39" w14:paraId="14BB7F60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0EF0B61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1380" w:type="dxa"/>
          </w:tcPr>
          <w:p w14:paraId="438580A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Akbulut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 (2022)</w:t>
            </w:r>
          </w:p>
        </w:tc>
        <w:tc>
          <w:tcPr>
            <w:tcW w:w="1134" w:type="dxa"/>
          </w:tcPr>
          <w:p w14:paraId="73A504F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1CBB8AF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urkey</w:t>
            </w:r>
          </w:p>
        </w:tc>
        <w:tc>
          <w:tcPr>
            <w:tcW w:w="1134" w:type="dxa"/>
          </w:tcPr>
          <w:p w14:paraId="61CDD68D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30ACD65C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1A859E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E7E6E6" w:themeFill="background2"/>
          </w:tcPr>
          <w:p w14:paraId="628E65A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0BDFD83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E7E6E6" w:themeFill="background2"/>
          </w:tcPr>
          <w:p w14:paraId="2575C60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23B393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250F9734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710" w:type="dxa"/>
          </w:tcPr>
          <w:p w14:paraId="622868A6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065" w:type="dxa"/>
          </w:tcPr>
          <w:p w14:paraId="4343A270" w14:textId="77777777" w:rsidR="00263A39" w:rsidRPr="001E1B05" w:rsidRDefault="00263A39" w:rsidP="00263A3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Less invasive screening protocol</w:t>
            </w:r>
          </w:p>
        </w:tc>
      </w:tr>
      <w:tr w:rsidR="00263A39" w14:paraId="0D6DCECE" w14:textId="77777777" w:rsidTr="003D0099">
        <w:trPr>
          <w:trHeight w:val="156"/>
        </w:trPr>
        <w:tc>
          <w:tcPr>
            <w:tcW w:w="458" w:type="dxa"/>
            <w:shd w:val="clear" w:color="auto" w:fill="E7E6E6" w:themeFill="background2"/>
          </w:tcPr>
          <w:p w14:paraId="781253CC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1380" w:type="dxa"/>
          </w:tcPr>
          <w:p w14:paraId="7225B5B6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Jiang &amp; Ma (2021)</w:t>
            </w:r>
          </w:p>
        </w:tc>
        <w:tc>
          <w:tcPr>
            <w:tcW w:w="1134" w:type="dxa"/>
          </w:tcPr>
          <w:p w14:paraId="2BB90A0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74C221E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 w14:paraId="569A9A3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041A218C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859FD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25" w:type="dxa"/>
          </w:tcPr>
          <w:p w14:paraId="165307B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7" w:type="dxa"/>
          </w:tcPr>
          <w:p w14:paraId="0A5B483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23" w:type="dxa"/>
            <w:shd w:val="clear" w:color="auto" w:fill="E7E6E6" w:themeFill="background2"/>
          </w:tcPr>
          <w:p w14:paraId="6AEDB52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C4A7C58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910F38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10" w:type="dxa"/>
          </w:tcPr>
          <w:p w14:paraId="2801834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065" w:type="dxa"/>
          </w:tcPr>
          <w:p w14:paraId="5D151905" w14:textId="77777777" w:rsidR="00263A39" w:rsidRPr="001E1B05" w:rsidRDefault="00263A39" w:rsidP="00263A3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Safe waste disposal</w:t>
            </w:r>
          </w:p>
        </w:tc>
      </w:tr>
      <w:tr w:rsidR="00263A39" w14:paraId="3566B445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8A35D3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1380" w:type="dxa"/>
          </w:tcPr>
          <w:p w14:paraId="3E3C29E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unoo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>-Mensah et al (2020)</w:t>
            </w:r>
          </w:p>
        </w:tc>
        <w:tc>
          <w:tcPr>
            <w:tcW w:w="1134" w:type="dxa"/>
          </w:tcPr>
          <w:p w14:paraId="251F4BD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3CAE6727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</w:t>
            </w:r>
          </w:p>
        </w:tc>
        <w:tc>
          <w:tcPr>
            <w:tcW w:w="1134" w:type="dxa"/>
          </w:tcPr>
          <w:p w14:paraId="09B82567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</w:tcPr>
          <w:p w14:paraId="787F98E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521A213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25" w:type="dxa"/>
          </w:tcPr>
          <w:p w14:paraId="4F78736C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7" w:type="dxa"/>
            <w:shd w:val="clear" w:color="auto" w:fill="E7E6E6" w:themeFill="background2"/>
          </w:tcPr>
          <w:p w14:paraId="5AF0E487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E7E6E6" w:themeFill="background2"/>
          </w:tcPr>
          <w:p w14:paraId="667BF74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C9DEF1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 </w:t>
            </w: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277AAB5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280B7EF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65" w:type="dxa"/>
            <w:shd w:val="clear" w:color="auto" w:fill="E7E6E6" w:themeFill="background2"/>
          </w:tcPr>
          <w:p w14:paraId="5C11E40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63A39" w14:paraId="6DB9B72E" w14:textId="77777777" w:rsidTr="003D0099">
        <w:trPr>
          <w:trHeight w:val="258"/>
        </w:trPr>
        <w:tc>
          <w:tcPr>
            <w:tcW w:w="15811" w:type="dxa"/>
            <w:gridSpan w:val="14"/>
            <w:shd w:val="clear" w:color="auto" w:fill="E7E6E6" w:themeFill="background2"/>
          </w:tcPr>
          <w:p w14:paraId="401E83F9" w14:textId="77777777" w:rsidR="00263A39" w:rsidRPr="001E1B05" w:rsidRDefault="00263A39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BREAST- OR COLORECTAL CANCER</w:t>
            </w:r>
          </w:p>
        </w:tc>
      </w:tr>
      <w:tr w:rsidR="00263A39" w14:paraId="55D0E36A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08B543B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380" w:type="dxa"/>
          </w:tcPr>
          <w:p w14:paraId="2CF4966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Ball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1)</w:t>
            </w:r>
          </w:p>
        </w:tc>
        <w:tc>
          <w:tcPr>
            <w:tcW w:w="1134" w:type="dxa"/>
          </w:tcPr>
          <w:p w14:paraId="3E39F69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-control study</w:t>
            </w:r>
          </w:p>
        </w:tc>
        <w:tc>
          <w:tcPr>
            <w:tcW w:w="992" w:type="dxa"/>
          </w:tcPr>
          <w:p w14:paraId="50B588D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 w14:paraId="5F4EC032" w14:textId="77777777" w:rsidR="00263A39" w:rsidRPr="001E1B05" w:rsidRDefault="00263A39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6B302B2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F58EE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25" w:type="dxa"/>
            <w:shd w:val="clear" w:color="auto" w:fill="E7E6E6" w:themeFill="background2"/>
          </w:tcPr>
          <w:p w14:paraId="347906D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22076F4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3" w:type="dxa"/>
          </w:tcPr>
          <w:p w14:paraId="124480C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690C726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D8D06A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0" w:type="dxa"/>
          </w:tcPr>
          <w:p w14:paraId="4643E69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065" w:type="dxa"/>
          </w:tcPr>
          <w:p w14:paraId="35F3019B" w14:textId="77777777" w:rsidR="00263A39" w:rsidRPr="001E1B05" w:rsidRDefault="00263A39" w:rsidP="00263A39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Hospital map </w:t>
            </w:r>
          </w:p>
          <w:p w14:paraId="469178B7" w14:textId="77777777" w:rsidR="00263A39" w:rsidRPr="001E1B05" w:rsidRDefault="00263A39" w:rsidP="00263A39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Designated area for doffing of PPE</w:t>
            </w:r>
          </w:p>
        </w:tc>
      </w:tr>
      <w:tr w:rsidR="00263A39" w14:paraId="5F0BD58E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9B138AB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380" w:type="dxa"/>
          </w:tcPr>
          <w:p w14:paraId="2ED7C5D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l-Jabir et al. (2020)</w:t>
            </w:r>
          </w:p>
        </w:tc>
        <w:tc>
          <w:tcPr>
            <w:tcW w:w="1134" w:type="dxa"/>
          </w:tcPr>
          <w:p w14:paraId="26CCF0F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1F4602B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4" w:type="dxa"/>
          </w:tcPr>
          <w:p w14:paraId="5BE3C48E" w14:textId="77777777" w:rsidR="00263A39" w:rsidRPr="001E1B05" w:rsidRDefault="00263A39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4BF868C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D7A6E8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25" w:type="dxa"/>
            <w:shd w:val="clear" w:color="auto" w:fill="E7E6E6" w:themeFill="background2"/>
          </w:tcPr>
          <w:p w14:paraId="532AD03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2C83E30B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3" w:type="dxa"/>
          </w:tcPr>
          <w:p w14:paraId="5AA9F4E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</w:tcPr>
          <w:p w14:paraId="452484C7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250697B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0" w:type="dxa"/>
          </w:tcPr>
          <w:p w14:paraId="08F8188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065" w:type="dxa"/>
          </w:tcPr>
          <w:p w14:paraId="30D10DD1" w14:textId="77777777" w:rsidR="00263A39" w:rsidRPr="001E1B05" w:rsidRDefault="00263A39" w:rsidP="00263A39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dapt surgical consent (minimised in-person contact)</w:t>
            </w:r>
          </w:p>
        </w:tc>
      </w:tr>
      <w:tr w:rsidR="00263A39" w14:paraId="00C5F84A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640C7F2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380" w:type="dxa"/>
          </w:tcPr>
          <w:p w14:paraId="4E75E6F6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Glasbey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1)</w:t>
            </w:r>
          </w:p>
        </w:tc>
        <w:tc>
          <w:tcPr>
            <w:tcW w:w="1134" w:type="dxa"/>
          </w:tcPr>
          <w:p w14:paraId="1C2A3A4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ohort study</w:t>
            </w:r>
          </w:p>
        </w:tc>
        <w:tc>
          <w:tcPr>
            <w:tcW w:w="992" w:type="dxa"/>
          </w:tcPr>
          <w:p w14:paraId="1B0A26C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: 55 countries</w:t>
            </w:r>
          </w:p>
        </w:tc>
        <w:tc>
          <w:tcPr>
            <w:tcW w:w="1134" w:type="dxa"/>
          </w:tcPr>
          <w:p w14:paraId="6F7FA073" w14:textId="77777777" w:rsidR="00263A39" w:rsidRPr="001E1B05" w:rsidRDefault="00263A39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0E3B400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144E3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25" w:type="dxa"/>
          </w:tcPr>
          <w:p w14:paraId="300A8A7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7" w:type="dxa"/>
            <w:shd w:val="clear" w:color="auto" w:fill="E7E6E6" w:themeFill="background2"/>
          </w:tcPr>
          <w:p w14:paraId="1F6F17A7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E7E6E6" w:themeFill="background2"/>
          </w:tcPr>
          <w:p w14:paraId="03EB376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1B8A302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3527FF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1F03BA2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65" w:type="dxa"/>
            <w:shd w:val="clear" w:color="auto" w:fill="E7E6E6" w:themeFill="background2"/>
          </w:tcPr>
          <w:p w14:paraId="6D08AC46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63A39" w14:paraId="0B98E083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5D2CFE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380" w:type="dxa"/>
          </w:tcPr>
          <w:p w14:paraId="437F94E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COVIDSurg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Collab (2020)</w:t>
            </w:r>
          </w:p>
        </w:tc>
        <w:tc>
          <w:tcPr>
            <w:tcW w:w="1134" w:type="dxa"/>
          </w:tcPr>
          <w:p w14:paraId="10807D7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2C5A41BB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: 11 Regions</w:t>
            </w:r>
          </w:p>
        </w:tc>
        <w:tc>
          <w:tcPr>
            <w:tcW w:w="1134" w:type="dxa"/>
          </w:tcPr>
          <w:p w14:paraId="1D98744F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auto"/>
          </w:tcPr>
          <w:p w14:paraId="7CB2B836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6F51F4B0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025" w:type="dxa"/>
          </w:tcPr>
          <w:p w14:paraId="3624F48E" w14:textId="77777777" w:rsidR="00263A39" w:rsidRPr="001E1B05" w:rsidRDefault="00263A39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7" w:type="dxa"/>
            <w:shd w:val="clear" w:color="auto" w:fill="E7E6E6" w:themeFill="background2"/>
          </w:tcPr>
          <w:p w14:paraId="42C6C5B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E7E6E6" w:themeFill="background2"/>
          </w:tcPr>
          <w:p w14:paraId="5E9C37C0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A13B00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0547F8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54ADB529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065" w:type="dxa"/>
            <w:shd w:val="clear" w:color="auto" w:fill="FFFFFF" w:themeFill="background1"/>
          </w:tcPr>
          <w:p w14:paraId="270BD28B" w14:textId="77777777" w:rsidR="00263A39" w:rsidRPr="001E1B05" w:rsidRDefault="00263A39" w:rsidP="00263A39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Plan for pandemic preparedness</w:t>
            </w:r>
          </w:p>
        </w:tc>
      </w:tr>
      <w:tr w:rsidR="00263A39" w14:paraId="71A127AE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02E9B60B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380" w:type="dxa"/>
          </w:tcPr>
          <w:p w14:paraId="5AF97D2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Molett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134" w:type="dxa"/>
          </w:tcPr>
          <w:p w14:paraId="3043A4CE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Systematic review</w:t>
            </w:r>
          </w:p>
        </w:tc>
        <w:tc>
          <w:tcPr>
            <w:tcW w:w="992" w:type="dxa"/>
          </w:tcPr>
          <w:p w14:paraId="2E163693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 incl. U.K.</w:t>
            </w:r>
          </w:p>
        </w:tc>
        <w:tc>
          <w:tcPr>
            <w:tcW w:w="1134" w:type="dxa"/>
          </w:tcPr>
          <w:p w14:paraId="253860AC" w14:textId="77777777" w:rsidR="00263A39" w:rsidRPr="001E1B05" w:rsidRDefault="00263A39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</w:tcPr>
          <w:p w14:paraId="7EE173F5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2A2A772A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E7E6E6" w:themeFill="background2"/>
          </w:tcPr>
          <w:p w14:paraId="3A2A5528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</w:tcPr>
          <w:p w14:paraId="0511C3A4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23" w:type="dxa"/>
          </w:tcPr>
          <w:p w14:paraId="158B1178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</w:tcPr>
          <w:p w14:paraId="1329E67D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</w:tcPr>
          <w:p w14:paraId="497BFE3C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10" w:type="dxa"/>
          </w:tcPr>
          <w:p w14:paraId="34D51FCF" w14:textId="77777777" w:rsidR="00263A39" w:rsidRPr="001E1B05" w:rsidRDefault="00263A39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065" w:type="dxa"/>
          </w:tcPr>
          <w:p w14:paraId="6F322422" w14:textId="77777777" w:rsidR="00263A39" w:rsidRPr="001E1B05" w:rsidRDefault="00263A39" w:rsidP="00263A39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Discard soda lime post procedures</w:t>
            </w:r>
          </w:p>
        </w:tc>
      </w:tr>
    </w:tbl>
    <w:p w14:paraId="4E7C3DD0" w14:textId="6BAA61C8" w:rsidR="00263A39" w:rsidRPr="001E1B05" w:rsidRDefault="00263A39" w:rsidP="00263A39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S6 </w:t>
      </w:r>
      <w:r w:rsidRPr="001E1B05">
        <w:rPr>
          <w:rFonts w:ascii="Times" w:hAnsi="Times"/>
          <w:b/>
          <w:bCs/>
          <w:u w:val="single"/>
        </w:rPr>
        <w:t>Table</w:t>
      </w:r>
      <w:r>
        <w:rPr>
          <w:rFonts w:ascii="Times" w:hAnsi="Times"/>
          <w:b/>
          <w:bCs/>
        </w:rPr>
        <w:t xml:space="preserve"> </w:t>
      </w:r>
      <w:r w:rsidRPr="001E1B05">
        <w:rPr>
          <w:rFonts w:ascii="Times" w:hAnsi="Times"/>
        </w:rPr>
        <w:t>– Further structural health system responses for elective breast- or colorectal cancer surgery</w:t>
      </w:r>
    </w:p>
    <w:p w14:paraId="58E556D7" w14:textId="77777777" w:rsidR="00ED12CC" w:rsidRDefault="00ED12CC"/>
    <w:sectPr w:rsidR="00ED12CC" w:rsidSect="00263A3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F1C8B"/>
    <w:multiLevelType w:val="hybridMultilevel"/>
    <w:tmpl w:val="7E6C5A8C"/>
    <w:lvl w:ilvl="0" w:tplc="D83CF038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1F963F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1011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7A3E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F6E7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4A80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52BE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B41D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6EF0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906E9"/>
    <w:multiLevelType w:val="hybridMultilevel"/>
    <w:tmpl w:val="CBFC0076"/>
    <w:lvl w:ilvl="0" w:tplc="5CCA4F84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01D6E38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AF850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B7084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3811F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F4970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16EFA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80848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22ACCE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94760701">
    <w:abstractNumId w:val="1"/>
  </w:num>
  <w:num w:numId="2" w16cid:durableId="505436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A39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3A39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90D500"/>
  <w15:chartTrackingRefBased/>
  <w15:docId w15:val="{791DF644-9964-1848-B7A6-94B9D8F4A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63A39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263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63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3:00Z</dcterms:created>
  <dcterms:modified xsi:type="dcterms:W3CDTF">2023-03-10T17:14:00Z</dcterms:modified>
</cp:coreProperties>
</file>